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59C7F" w14:textId="77777777" w:rsidR="009B17DE" w:rsidRPr="00223A93" w:rsidRDefault="009B17DE" w:rsidP="009B17DE">
      <w:pPr>
        <w:outlineLvl w:val="0"/>
        <w:rPr>
          <w:rFonts w:ascii="Times New Roman" w:hAnsi="Times New Roman"/>
        </w:rPr>
      </w:pPr>
      <w:r w:rsidRPr="00223A93">
        <w:rPr>
          <w:rFonts w:ascii="Times New Roman" w:hAnsi="Times New Roman"/>
          <w:b/>
          <w:bCs/>
        </w:rPr>
        <w:t xml:space="preserve">Table S3 </w:t>
      </w:r>
      <w:r w:rsidRPr="00223A93">
        <w:rPr>
          <w:rFonts w:ascii="Times New Roman" w:hAnsi="Times New Roman"/>
        </w:rPr>
        <w:t>Power estimation for each SNP locus in the present study</w:t>
      </w:r>
    </w:p>
    <w:p w14:paraId="37E193E5" w14:textId="77777777" w:rsidR="009B17DE" w:rsidRPr="00223A93" w:rsidRDefault="009B17DE" w:rsidP="009B17DE">
      <w:pPr>
        <w:outlineLvl w:val="0"/>
        <w:rPr>
          <w:rFonts w:ascii="Times New Roman" w:hAnsi="Times New Roman"/>
        </w:rPr>
      </w:pPr>
    </w:p>
    <w:tbl>
      <w:tblPr>
        <w:tblW w:w="11119" w:type="dxa"/>
        <w:jc w:val="center"/>
        <w:tblInd w:w="-488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1271"/>
        <w:gridCol w:w="2387"/>
        <w:gridCol w:w="1358"/>
        <w:gridCol w:w="956"/>
        <w:gridCol w:w="1348"/>
        <w:gridCol w:w="915"/>
        <w:gridCol w:w="888"/>
        <w:gridCol w:w="915"/>
        <w:gridCol w:w="895"/>
        <w:gridCol w:w="164"/>
        <w:gridCol w:w="22"/>
      </w:tblGrid>
      <w:tr w:rsidR="00275E7A" w:rsidRPr="00223A93" w14:paraId="3B1755D7" w14:textId="77777777" w:rsidTr="00275E7A">
        <w:trPr>
          <w:gridAfter w:val="1"/>
          <w:wAfter w:w="23" w:type="dxa"/>
          <w:trHeight w:val="240"/>
          <w:jc w:val="center"/>
        </w:trPr>
        <w:tc>
          <w:tcPr>
            <w:tcW w:w="1274" w:type="dxa"/>
            <w:vMerge w:val="restart"/>
            <w:tcBorders>
              <w:left w:val="nil"/>
              <w:right w:val="nil"/>
            </w:tcBorders>
            <w:vAlign w:val="center"/>
          </w:tcPr>
          <w:p w14:paraId="675D3AC3" w14:textId="0FA30210" w:rsidR="00773868" w:rsidRPr="00223A93" w:rsidRDefault="00773868" w:rsidP="00205BE9">
            <w:pPr>
              <w:spacing w:line="480" w:lineRule="auto"/>
              <w:ind w:leftChars="15" w:left="37" w:hanging="1"/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2387" w:type="dxa"/>
            <w:vMerge w:val="restart"/>
            <w:tcBorders>
              <w:left w:val="nil"/>
              <w:right w:val="nil"/>
            </w:tcBorders>
            <w:vAlign w:val="center"/>
          </w:tcPr>
          <w:p w14:paraId="1F510472" w14:textId="707BF1F8" w:rsidR="00773868" w:rsidRPr="00223A93" w:rsidRDefault="00773868" w:rsidP="00205BE9">
            <w:pPr>
              <w:spacing w:line="480" w:lineRule="auto"/>
              <w:ind w:leftChars="25" w:left="61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373" w:type="dxa"/>
            <w:vMerge w:val="restart"/>
            <w:tcBorders>
              <w:left w:val="nil"/>
              <w:right w:val="nil"/>
            </w:tcBorders>
            <w:vAlign w:val="center"/>
          </w:tcPr>
          <w:p w14:paraId="3DD9AC0A" w14:textId="57A10D85" w:rsidR="00773868" w:rsidRPr="00223A93" w:rsidRDefault="00773868" w:rsidP="00205BE9">
            <w:pPr>
              <w:spacing w:line="480" w:lineRule="auto"/>
              <w:ind w:leftChars="25" w:left="61" w:rightChars="80" w:right="192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proofErr w:type="spellStart"/>
            <w:r w:rsidRPr="00223A93">
              <w:rPr>
                <w:rFonts w:ascii="Times New Roman" w:hAnsi="Times New Roman"/>
                <w:sz w:val="20"/>
                <w:szCs w:val="20"/>
              </w:rPr>
              <w:t>Allele</w:t>
            </w:r>
            <w:r w:rsidRPr="00223A93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969" w:type="dxa"/>
            <w:vMerge w:val="restart"/>
            <w:tcBorders>
              <w:left w:val="nil"/>
              <w:right w:val="nil"/>
            </w:tcBorders>
            <w:vAlign w:val="center"/>
          </w:tcPr>
          <w:p w14:paraId="5D83D5B6" w14:textId="4D3E7CB8" w:rsidR="00773868" w:rsidRPr="00223A93" w:rsidRDefault="00773868" w:rsidP="00205BE9">
            <w:pPr>
              <w:spacing w:line="480" w:lineRule="auto"/>
              <w:ind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RAF</w:t>
            </w:r>
          </w:p>
        </w:tc>
        <w:tc>
          <w:tcPr>
            <w:tcW w:w="1358" w:type="dxa"/>
            <w:vMerge w:val="restart"/>
            <w:tcBorders>
              <w:left w:val="nil"/>
              <w:right w:val="nil"/>
            </w:tcBorders>
            <w:vAlign w:val="center"/>
          </w:tcPr>
          <w:p w14:paraId="6F16E112" w14:textId="491A0BD4" w:rsidR="00773868" w:rsidRPr="00223A93" w:rsidRDefault="00773868" w:rsidP="00205BE9">
            <w:pPr>
              <w:spacing w:line="480" w:lineRule="auto"/>
              <w:ind w:leftChars="25" w:left="61" w:rightChars="46" w:right="110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Reported OR</w:t>
            </w:r>
          </w:p>
        </w:tc>
        <w:tc>
          <w:tcPr>
            <w:tcW w:w="928" w:type="dxa"/>
            <w:vMerge w:val="restart"/>
            <w:tcBorders>
              <w:left w:val="nil"/>
              <w:right w:val="nil"/>
            </w:tcBorders>
            <w:vAlign w:val="center"/>
          </w:tcPr>
          <w:p w14:paraId="0FCEFF36" w14:textId="7395E4ED" w:rsidR="00773868" w:rsidRPr="00223A93" w:rsidRDefault="00773868" w:rsidP="00053C33">
            <w:pPr>
              <w:spacing w:line="480" w:lineRule="auto"/>
              <w:ind w:leftChars="-69" w:left="-166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23A93">
              <w:rPr>
                <w:rFonts w:ascii="Times New Roman" w:hAnsi="Times New Roman"/>
                <w:sz w:val="20"/>
                <w:szCs w:val="20"/>
              </w:rPr>
              <w:t>Power</w:t>
            </w:r>
            <w:r w:rsidR="00053C3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7" w:type="dxa"/>
            <w:gridSpan w:val="4"/>
            <w:tcBorders>
              <w:left w:val="nil"/>
              <w:right w:val="nil"/>
            </w:tcBorders>
          </w:tcPr>
          <w:p w14:paraId="017FA2B7" w14:textId="32B3B1FC" w:rsidR="00773868" w:rsidRPr="00223A93" w:rsidRDefault="00773868" w:rsidP="00205BE9">
            <w:pPr>
              <w:spacing w:line="480" w:lineRule="auto"/>
              <w:ind w:leftChars="25" w:left="61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ample size for 80%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wer</w:t>
            </w:r>
            <w:r w:rsidR="00053C3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75E7A" w:rsidRPr="00223A93" w14:paraId="765F1B3A" w14:textId="77777777" w:rsidTr="00275E7A">
        <w:trPr>
          <w:gridAfter w:val="2"/>
          <w:wAfter w:w="194" w:type="dxa"/>
          <w:trHeight w:val="240"/>
          <w:jc w:val="center"/>
        </w:trPr>
        <w:tc>
          <w:tcPr>
            <w:tcW w:w="1274" w:type="dxa"/>
            <w:vMerge/>
            <w:tcBorders>
              <w:left w:val="nil"/>
              <w:right w:val="nil"/>
            </w:tcBorders>
            <w:vAlign w:val="center"/>
          </w:tcPr>
          <w:p w14:paraId="32C741CA" w14:textId="77777777" w:rsidR="00773868" w:rsidRPr="00223A93" w:rsidRDefault="00773868" w:rsidP="00205BE9">
            <w:pPr>
              <w:spacing w:line="480" w:lineRule="auto"/>
              <w:ind w:leftChars="15" w:left="37" w:hanging="1"/>
              <w:jc w:val="left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left w:val="nil"/>
              <w:right w:val="nil"/>
            </w:tcBorders>
            <w:vAlign w:val="center"/>
          </w:tcPr>
          <w:p w14:paraId="2133AD63" w14:textId="77777777" w:rsidR="00773868" w:rsidRPr="00223A93" w:rsidRDefault="00773868" w:rsidP="00205BE9">
            <w:pPr>
              <w:spacing w:line="480" w:lineRule="auto"/>
              <w:ind w:leftChars="25" w:left="61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3" w:type="dxa"/>
            <w:vMerge/>
            <w:tcBorders>
              <w:left w:val="nil"/>
              <w:right w:val="nil"/>
            </w:tcBorders>
            <w:vAlign w:val="center"/>
          </w:tcPr>
          <w:p w14:paraId="568F81FC" w14:textId="77777777" w:rsidR="00773868" w:rsidRPr="00223A93" w:rsidRDefault="00773868" w:rsidP="00205BE9">
            <w:pPr>
              <w:spacing w:line="480" w:lineRule="auto"/>
              <w:ind w:leftChars="25" w:left="61" w:rightChars="80" w:right="192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left w:val="nil"/>
              <w:right w:val="nil"/>
            </w:tcBorders>
            <w:vAlign w:val="center"/>
          </w:tcPr>
          <w:p w14:paraId="5A7A8446" w14:textId="77777777" w:rsidR="00773868" w:rsidRPr="00223A93" w:rsidRDefault="00773868" w:rsidP="00205BE9">
            <w:pPr>
              <w:spacing w:line="480" w:lineRule="auto"/>
              <w:ind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8" w:type="dxa"/>
            <w:vMerge/>
            <w:tcBorders>
              <w:left w:val="nil"/>
              <w:right w:val="nil"/>
            </w:tcBorders>
            <w:vAlign w:val="center"/>
          </w:tcPr>
          <w:p w14:paraId="29316891" w14:textId="77777777" w:rsidR="00773868" w:rsidRPr="00223A93" w:rsidRDefault="00773868" w:rsidP="00205BE9">
            <w:pPr>
              <w:spacing w:line="480" w:lineRule="auto"/>
              <w:ind w:leftChars="25" w:left="61" w:rightChars="46" w:right="110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  <w:tcBorders>
              <w:left w:val="nil"/>
              <w:right w:val="nil"/>
            </w:tcBorders>
            <w:vAlign w:val="center"/>
          </w:tcPr>
          <w:p w14:paraId="6785552B" w14:textId="77777777" w:rsidR="00773868" w:rsidRPr="00223A93" w:rsidRDefault="00773868" w:rsidP="00053C33">
            <w:pPr>
              <w:spacing w:line="480" w:lineRule="auto"/>
              <w:ind w:leftChars="-69" w:left="-166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40ED4DC1" w14:textId="0EF3052C" w:rsidR="00773868" w:rsidRPr="00223A93" w:rsidRDefault="00053C33" w:rsidP="00275E7A">
            <w:pPr>
              <w:spacing w:line="480" w:lineRule="auto"/>
              <w:ind w:leftChars="-20" w:left="-47" w:rightChars="40" w:right="96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053C33">
              <w:rPr>
                <w:rFonts w:ascii="Times New Roman" w:hAnsi="Times New Roman"/>
                <w:kern w:val="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773868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6ACCC133" w14:textId="5852BA24" w:rsidR="00773868" w:rsidRPr="00223A93" w:rsidRDefault="00053C33" w:rsidP="00275E7A">
            <w:pPr>
              <w:spacing w:line="480" w:lineRule="auto"/>
              <w:ind w:leftChars="-64" w:left="-153" w:rightChars="-54" w:right="-130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053C33">
              <w:rPr>
                <w:rFonts w:ascii="Times New Roman" w:hAnsi="Times New Roman"/>
                <w:kern w:val="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773868">
              <w:rPr>
                <w:rFonts w:ascii="Times New Roman" w:hAnsi="Times New Roman"/>
                <w:sz w:val="20"/>
                <w:szCs w:val="20"/>
              </w:rPr>
              <w:t>0.0055</w:t>
            </w:r>
          </w:p>
        </w:tc>
        <w:tc>
          <w:tcPr>
            <w:tcW w:w="821" w:type="dxa"/>
            <w:tcBorders>
              <w:left w:val="nil"/>
              <w:right w:val="nil"/>
            </w:tcBorders>
          </w:tcPr>
          <w:p w14:paraId="0121524E" w14:textId="78BBE418" w:rsidR="00773868" w:rsidRPr="00773868" w:rsidRDefault="00053C33" w:rsidP="00275E7A">
            <w:pPr>
              <w:spacing w:line="480" w:lineRule="auto"/>
              <w:ind w:leftChars="25" w:left="61" w:rightChars="-50" w:right="-120" w:hanging="1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053C33">
              <w:rPr>
                <w:rFonts w:ascii="Times New Roman" w:hAnsi="Times New Roman"/>
                <w:kern w:val="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 w:rsidR="00773868" w:rsidRPr="00773868">
              <w:rPr>
                <w:rFonts w:ascii="Times New Roman" w:hAnsi="Times New Roman"/>
                <w:sz w:val="20"/>
                <w:szCs w:val="20"/>
              </w:rPr>
              <w:t>5×</w:t>
            </w:r>
            <w:r w:rsidR="00773868">
              <w:rPr>
                <w:rFonts w:ascii="Times New Roman" w:hAnsi="Times New Roman"/>
                <w:sz w:val="20"/>
                <w:szCs w:val="20"/>
              </w:rPr>
              <w:t>10</w:t>
            </w:r>
            <w:r w:rsidR="00773868" w:rsidRPr="00773868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275E7A" w:rsidRPr="00223A93" w14:paraId="38D8F69C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7CAF5B65" w14:textId="7B92E3D8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7041847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42B6CEB5" w14:textId="5DFE9FFE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GLIS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26BD4829" w14:textId="58908D25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1ADCB4C3" w14:textId="71437FE0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3CE7459A" w14:textId="07449CF6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771DEE6" w14:textId="23062EE7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79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58C9D1ED" w14:textId="35F0EC95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984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257976A6" w14:textId="4602C5E3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932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3570C3AF" w14:textId="4CE8DBCD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326</w:t>
            </w:r>
          </w:p>
        </w:tc>
      </w:tr>
      <w:tr w:rsidR="00275E7A" w:rsidRPr="00223A93" w14:paraId="2101E0CB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5F71110B" w14:textId="4D3BD2F9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6017317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72119952" w14:textId="0C4CB881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FITM2-R3HDML-HNF4A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EFCA059" w14:textId="3C839883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0918679D" w14:textId="458D96D5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5864C5C0" w14:textId="6E462DC8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7D44697" w14:textId="3F42181A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69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521E3F25" w14:textId="388ECC63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575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2EBCF037" w14:textId="75290582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563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75E1BA40" w14:textId="1845AD98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489</w:t>
            </w:r>
          </w:p>
        </w:tc>
      </w:tr>
      <w:tr w:rsidR="00275E7A" w:rsidRPr="00223A93" w14:paraId="3CD43577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327B32ED" w14:textId="0B197DE4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6467136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67DF14F3" w14:textId="764EEF8C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GCC1-PAX4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A47FB28" w14:textId="1F7EABCA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5BF38369" w14:textId="63E036EE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6DF04816" w14:textId="15573623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BEE31FE" w14:textId="65A38286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68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7EEF16D2" w14:textId="7A59A2D8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714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533DEFA8" w14:textId="67286F95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727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44FFB345" w14:textId="02B31159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4872</w:t>
            </w:r>
          </w:p>
        </w:tc>
      </w:tr>
      <w:tr w:rsidR="00275E7A" w:rsidRPr="00223A93" w14:paraId="336FCA36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0E689189" w14:textId="6BFF48BA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831571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7D381C2C" w14:textId="4D48C106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PSMD6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320007F2" w14:textId="599121D3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6DA662A9" w14:textId="2BA8223A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7D6ADFB" w14:textId="4DC4A685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1867055" w14:textId="4CD329CB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65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28CEAB63" w14:textId="17E453E7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354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06518B05" w14:textId="51A861A9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169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65250B43" w14:textId="7D06A366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647</w:t>
            </w:r>
          </w:p>
        </w:tc>
      </w:tr>
      <w:tr w:rsidR="00275E7A" w:rsidRPr="00223A93" w14:paraId="60D61D75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176206F1" w14:textId="3B95EA8D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9470794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7A7982D2" w14:textId="7B21E40F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ZFAND3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4318CCF9" w14:textId="2FCB7365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3070C598" w14:textId="6C35D5C5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2006B99" w14:textId="0C3512F0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4E8385BA" w14:textId="5BF725CA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75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41BABD66" w14:textId="1F6E08EE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308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4BF16195" w14:textId="148B3B13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823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51F25C0D" w14:textId="60D846E3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782</w:t>
            </w:r>
          </w:p>
        </w:tc>
      </w:tr>
      <w:tr w:rsidR="00275E7A" w:rsidRPr="00223A93" w14:paraId="2615E0BA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6F17C281" w14:textId="0153FB1E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3786897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6F8CA81F" w14:textId="5E370E55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PEPD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CF861EF" w14:textId="2B16B811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048C2A84" w14:textId="6856EA70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35165D6" w14:textId="6B2433C3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00E00CA5" w14:textId="33719671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78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1D9DC1BD" w14:textId="5BADF89F" w:rsidR="00205BE9" w:rsidRPr="00223A93" w:rsidRDefault="00773868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92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64DA9CF1" w14:textId="3ACAABD0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436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0E6A96AC" w14:textId="09EE0956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962</w:t>
            </w:r>
          </w:p>
        </w:tc>
      </w:tr>
      <w:tr w:rsidR="00275E7A" w:rsidRPr="00223A93" w14:paraId="50B966C2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44A98CC9" w14:textId="0DD563DA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1535500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545DE153" w14:textId="012DA887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KCNK16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2F83BB08" w14:textId="21A03DDE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29ED85A3" w14:textId="696CBEE6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2481DE6D" w14:textId="66E2B0FB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1155AECF" w14:textId="27A541A6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60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46876F47" w14:textId="2F4FA79F" w:rsidR="00205BE9" w:rsidRPr="00223A93" w:rsidRDefault="00275E7A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142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3CAD1EFB" w14:textId="06E56FD1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520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1C78140E" w14:textId="516F8756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6216</w:t>
            </w:r>
          </w:p>
        </w:tc>
      </w:tr>
      <w:tr w:rsidR="00275E7A" w:rsidRPr="00223A93" w14:paraId="5E43BE5F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628DDF2E" w14:textId="4E644D48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16955379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21053BB3" w14:textId="4FA6E7C2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CMIP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607C869" w14:textId="1B723163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7EA78739" w14:textId="0BE47332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718FD4E8" w14:textId="21AC71D1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26DF06EA" w14:textId="09D4338E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51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1AE126EB" w14:textId="6E04D73F" w:rsidR="00205BE9" w:rsidRPr="00223A93" w:rsidRDefault="00275E7A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771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4BB5A82B" w14:textId="28F3033B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904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130385E1" w14:textId="6E55ADE7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345</w:t>
            </w:r>
          </w:p>
        </w:tc>
      </w:tr>
      <w:tr w:rsidR="00275E7A" w:rsidRPr="00223A93" w14:paraId="6F15D41C" w14:textId="77777777" w:rsidTr="00275E7A">
        <w:trPr>
          <w:trHeight w:val="720"/>
          <w:jc w:val="center"/>
        </w:trPr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14:paraId="62F8A852" w14:textId="78F59324" w:rsidR="00205BE9" w:rsidRPr="00223A93" w:rsidRDefault="00205BE9" w:rsidP="00205BE9">
            <w:pPr>
              <w:spacing w:line="480" w:lineRule="auto"/>
              <w:ind w:leftChars="15" w:left="37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23A93">
              <w:rPr>
                <w:rFonts w:ascii="Times New Roman" w:hAnsi="Times New Roman"/>
                <w:sz w:val="20"/>
                <w:szCs w:val="20"/>
              </w:rPr>
              <w:t>rs17797882</w:t>
            </w:r>
            <w:proofErr w:type="gramEnd"/>
          </w:p>
        </w:tc>
        <w:tc>
          <w:tcPr>
            <w:tcW w:w="2387" w:type="dxa"/>
            <w:tcBorders>
              <w:left w:val="nil"/>
              <w:right w:val="nil"/>
            </w:tcBorders>
            <w:vAlign w:val="center"/>
          </w:tcPr>
          <w:p w14:paraId="27600CA3" w14:textId="5115D777" w:rsidR="00205BE9" w:rsidRPr="00223A93" w:rsidRDefault="00205BE9" w:rsidP="00205BE9">
            <w:pPr>
              <w:spacing w:line="480" w:lineRule="auto"/>
              <w:ind w:leftChars="25" w:left="61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72A25ECE" w14:textId="06DD5E3D" w:rsidR="00205BE9" w:rsidRPr="00223A93" w:rsidRDefault="00205BE9" w:rsidP="00205BE9">
            <w:pPr>
              <w:spacing w:line="480" w:lineRule="auto"/>
              <w:ind w:leftChars="25" w:left="61" w:rightChars="80" w:right="192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69" w:type="dxa"/>
            <w:tcBorders>
              <w:left w:val="nil"/>
              <w:right w:val="nil"/>
            </w:tcBorders>
            <w:vAlign w:val="center"/>
          </w:tcPr>
          <w:p w14:paraId="7F50CAC4" w14:textId="5623FF62" w:rsidR="00205BE9" w:rsidRPr="00223A93" w:rsidRDefault="00205BE9" w:rsidP="00205BE9">
            <w:pPr>
              <w:spacing w:line="480" w:lineRule="auto"/>
              <w:ind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16CF7C8F" w14:textId="6F97103A" w:rsidR="00205BE9" w:rsidRPr="00223A93" w:rsidRDefault="00205BE9" w:rsidP="00205BE9">
            <w:pPr>
              <w:spacing w:line="480" w:lineRule="auto"/>
              <w:ind w:leftChars="25" w:left="61" w:rightChars="46" w:right="11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28" w:type="dxa"/>
            <w:tcBorders>
              <w:left w:val="nil"/>
              <w:right w:val="nil"/>
            </w:tcBorders>
            <w:vAlign w:val="center"/>
          </w:tcPr>
          <w:p w14:paraId="3BD7413A" w14:textId="2CCA958B" w:rsidR="00205BE9" w:rsidRPr="00223A93" w:rsidRDefault="00205BE9" w:rsidP="00053C33">
            <w:pPr>
              <w:spacing w:line="480" w:lineRule="auto"/>
              <w:ind w:leftChars="-69" w:left="-1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3A93">
              <w:rPr>
                <w:rFonts w:ascii="Times New Roman" w:hAnsi="Times New Roman"/>
                <w:sz w:val="20"/>
                <w:szCs w:val="20"/>
              </w:rPr>
              <w:t>42%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14:paraId="477C3F1D" w14:textId="45A1AB20" w:rsidR="00205BE9" w:rsidRPr="00223A93" w:rsidRDefault="00275E7A" w:rsidP="00275E7A">
            <w:pPr>
              <w:spacing w:line="480" w:lineRule="auto"/>
              <w:ind w:leftChars="-20" w:left="-47" w:rightChars="40" w:right="96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327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32E07F14" w14:textId="3E4CEC13" w:rsidR="00205BE9" w:rsidRPr="00223A93" w:rsidRDefault="00275E7A" w:rsidP="00275E7A">
            <w:pPr>
              <w:spacing w:line="480" w:lineRule="auto"/>
              <w:ind w:leftChars="-64" w:left="-153" w:rightChars="-54" w:right="-13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247</w:t>
            </w:r>
          </w:p>
        </w:tc>
        <w:tc>
          <w:tcPr>
            <w:tcW w:w="1015" w:type="dxa"/>
            <w:gridSpan w:val="3"/>
            <w:tcBorders>
              <w:left w:val="nil"/>
              <w:right w:val="nil"/>
            </w:tcBorders>
          </w:tcPr>
          <w:p w14:paraId="20F099D8" w14:textId="501BF572" w:rsidR="00205BE9" w:rsidRPr="00223A93" w:rsidRDefault="00275E7A" w:rsidP="00275E7A">
            <w:pPr>
              <w:spacing w:line="480" w:lineRule="auto"/>
              <w:ind w:leftChars="25" w:left="61" w:rightChars="-50" w:right="-120" w:hanging="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4649</w:t>
            </w:r>
          </w:p>
        </w:tc>
      </w:tr>
    </w:tbl>
    <w:p w14:paraId="74D5C990" w14:textId="4ABD01CC" w:rsidR="00053C33" w:rsidRPr="00053C33" w:rsidRDefault="00053C33" w:rsidP="00053C33">
      <w:pPr>
        <w:rPr>
          <w:rFonts w:ascii="Times New Roman" w:hAnsi="Times New Roman"/>
          <w:kern w:val="0"/>
        </w:rPr>
      </w:pPr>
      <w:proofErr w:type="spellStart"/>
      <w:proofErr w:type="gramStart"/>
      <w:r w:rsidRPr="00223A93">
        <w:rPr>
          <w:rFonts w:ascii="Times New Roman" w:hAnsi="Times New Roman"/>
          <w:kern w:val="0"/>
          <w:vertAlign w:val="superscript"/>
        </w:rPr>
        <w:t>a</w:t>
      </w:r>
      <w:r w:rsidR="00014926">
        <w:rPr>
          <w:rFonts w:ascii="Times New Roman" w:hAnsi="Times New Roman"/>
          <w:kern w:val="0"/>
        </w:rPr>
        <w:t>R</w:t>
      </w:r>
      <w:r w:rsidRPr="00223A93">
        <w:rPr>
          <w:rFonts w:ascii="Times New Roman" w:hAnsi="Times New Roman"/>
          <w:kern w:val="0"/>
        </w:rPr>
        <w:t>isk</w:t>
      </w:r>
      <w:proofErr w:type="spellEnd"/>
      <w:proofErr w:type="gramEnd"/>
      <w:r w:rsidRPr="00223A93">
        <w:rPr>
          <w:rFonts w:ascii="Times New Roman" w:hAnsi="Times New Roman"/>
          <w:kern w:val="0"/>
        </w:rPr>
        <w:t xml:space="preserve"> allele for type 2 diabetes reported in the previous reports</w:t>
      </w:r>
    </w:p>
    <w:p w14:paraId="33772C56" w14:textId="1A42DF22" w:rsidR="009B17DE" w:rsidRPr="00223A93" w:rsidRDefault="00053C33" w:rsidP="009B17DE">
      <w:pPr>
        <w:spacing w:line="480" w:lineRule="auto"/>
        <w:outlineLvl w:val="0"/>
        <w:rPr>
          <w:rFonts w:ascii="Times New Roman" w:hAnsi="Times New Roman"/>
          <w:kern w:val="0"/>
        </w:rPr>
      </w:pPr>
      <w:proofErr w:type="spellStart"/>
      <w:proofErr w:type="gramStart"/>
      <w:r>
        <w:rPr>
          <w:rFonts w:ascii="Times New Roman" w:hAnsi="Times New Roman"/>
          <w:kern w:val="0"/>
          <w:vertAlign w:val="superscript"/>
        </w:rPr>
        <w:t>b</w:t>
      </w:r>
      <w:r w:rsidR="009B17DE" w:rsidRPr="00223A93">
        <w:rPr>
          <w:rFonts w:ascii="Times New Roman" w:hAnsi="Times New Roman"/>
          <w:kern w:val="0"/>
        </w:rPr>
        <w:t>Power</w:t>
      </w:r>
      <w:proofErr w:type="spellEnd"/>
      <w:proofErr w:type="gramEnd"/>
      <w:r w:rsidR="009B17DE" w:rsidRPr="00223A93">
        <w:rPr>
          <w:rFonts w:ascii="Times New Roman" w:hAnsi="Times New Roman"/>
          <w:kern w:val="0"/>
        </w:rPr>
        <w:t xml:space="preserve"> estimation was performed using </w:t>
      </w:r>
      <w:proofErr w:type="spellStart"/>
      <w:r w:rsidR="009B17DE" w:rsidRPr="00223A93">
        <w:rPr>
          <w:rFonts w:ascii="Times New Roman" w:hAnsi="Times New Roman"/>
          <w:kern w:val="0"/>
        </w:rPr>
        <w:t>CaTS</w:t>
      </w:r>
      <w:proofErr w:type="spellEnd"/>
      <w:r w:rsidR="009B17DE" w:rsidRPr="00223A93">
        <w:rPr>
          <w:rFonts w:ascii="Times New Roman" w:hAnsi="Times New Roman"/>
          <w:kern w:val="0"/>
        </w:rPr>
        <w:t xml:space="preserve"> power calculator, </w:t>
      </w:r>
      <w:proofErr w:type="spellStart"/>
      <w:r w:rsidR="009B17DE" w:rsidRPr="00223A93">
        <w:rPr>
          <w:rFonts w:ascii="Times New Roman" w:hAnsi="Times New Roman"/>
          <w:kern w:val="0"/>
        </w:rPr>
        <w:t>CaTS</w:t>
      </w:r>
      <w:proofErr w:type="spellEnd"/>
      <w:r w:rsidR="009B17DE" w:rsidRPr="00223A93">
        <w:rPr>
          <w:rFonts w:ascii="Times New Roman" w:hAnsi="Times New Roman"/>
          <w:kern w:val="0"/>
        </w:rPr>
        <w:t>: http://www.sph.u</w:t>
      </w:r>
      <w:bookmarkStart w:id="0" w:name="_GoBack"/>
      <w:bookmarkEnd w:id="0"/>
      <w:r w:rsidR="009B17DE" w:rsidRPr="00223A93">
        <w:rPr>
          <w:rFonts w:ascii="Times New Roman" w:hAnsi="Times New Roman"/>
          <w:kern w:val="0"/>
        </w:rPr>
        <w:t>mich.edu/csg/abecasis/CaTS/)</w:t>
      </w:r>
    </w:p>
    <w:p w14:paraId="7DECA3F3" w14:textId="77777777" w:rsidR="009B17DE" w:rsidRDefault="009B17DE" w:rsidP="009B17DE">
      <w:pPr>
        <w:spacing w:line="480" w:lineRule="auto"/>
        <w:outlineLvl w:val="0"/>
        <w:rPr>
          <w:rFonts w:ascii="Times New Roman" w:hAnsi="Times New Roman"/>
          <w:kern w:val="0"/>
        </w:rPr>
      </w:pPr>
      <w:r w:rsidRPr="00223A93">
        <w:rPr>
          <w:rFonts w:ascii="Times New Roman" w:hAnsi="Times New Roman"/>
          <w:kern w:val="0"/>
        </w:rPr>
        <w:t>The prevalence of type 2 diabetes is assumed to be 10%, α = 0.05</w:t>
      </w:r>
    </w:p>
    <w:p w14:paraId="32BFCFCA" w14:textId="0ADC3A0F" w:rsidR="00053C33" w:rsidRPr="00223A93" w:rsidRDefault="00053C33" w:rsidP="009B17DE">
      <w:pPr>
        <w:spacing w:line="480" w:lineRule="auto"/>
        <w:outlineLvl w:val="0"/>
        <w:rPr>
          <w:rFonts w:ascii="Times New Roman" w:hAnsi="Times New Roman"/>
          <w:kern w:val="0"/>
        </w:rPr>
      </w:pPr>
      <w:proofErr w:type="spellStart"/>
      <w:proofErr w:type="gramStart"/>
      <w:r w:rsidRPr="00053C33">
        <w:rPr>
          <w:rFonts w:ascii="Times New Roman" w:hAnsi="Times New Roman"/>
          <w:kern w:val="0"/>
          <w:vertAlign w:val="superscript"/>
        </w:rPr>
        <w:t>c</w:t>
      </w:r>
      <w:r>
        <w:rPr>
          <w:rFonts w:ascii="Times New Roman" w:hAnsi="Times New Roman"/>
          <w:kern w:val="0"/>
        </w:rPr>
        <w:t>Required</w:t>
      </w:r>
      <w:proofErr w:type="spellEnd"/>
      <w:proofErr w:type="gramEnd"/>
      <w:r>
        <w:rPr>
          <w:rFonts w:ascii="Times New Roman" w:hAnsi="Times New Roman"/>
          <w:kern w:val="0"/>
        </w:rPr>
        <w:t xml:space="preserve"> sample size estimation was performed </w:t>
      </w:r>
      <w:r w:rsidRPr="00053C33">
        <w:rPr>
          <w:rFonts w:ascii="Times New Roman" w:hAnsi="Times New Roman"/>
          <w:kern w:val="0"/>
        </w:rPr>
        <w:t xml:space="preserve">using the </w:t>
      </w:r>
      <w:proofErr w:type="spellStart"/>
      <w:r w:rsidRPr="00053C33">
        <w:rPr>
          <w:rFonts w:ascii="Times New Roman" w:hAnsi="Times New Roman"/>
          <w:kern w:val="0"/>
        </w:rPr>
        <w:t>Quanto</w:t>
      </w:r>
      <w:proofErr w:type="spellEnd"/>
      <w:r w:rsidRPr="00053C33">
        <w:rPr>
          <w:rFonts w:ascii="Times New Roman" w:hAnsi="Times New Roman"/>
          <w:kern w:val="0"/>
        </w:rPr>
        <w:t xml:space="preserve"> software package (Version 1.2.4, http://hydra.usc.edu/gxe/).</w:t>
      </w:r>
    </w:p>
    <w:p w14:paraId="08E017F3" w14:textId="7475052F" w:rsidR="00EC48ED" w:rsidRDefault="00EC48ED">
      <w:pPr>
        <w:widowControl/>
        <w:jc w:val="left"/>
        <w:rPr>
          <w:rFonts w:asciiTheme="minorHAnsi" w:hAnsiTheme="minorHAnsi"/>
          <w:kern w:val="0"/>
        </w:rPr>
      </w:pPr>
    </w:p>
    <w:sectPr w:rsidR="00EC48ED" w:rsidSect="00A905B1">
      <w:pgSz w:w="11900" w:h="16840"/>
      <w:pgMar w:top="1985" w:right="701" w:bottom="1701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0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B1"/>
    <w:rsid w:val="000030F7"/>
    <w:rsid w:val="00014926"/>
    <w:rsid w:val="00036F7A"/>
    <w:rsid w:val="00050C2B"/>
    <w:rsid w:val="00053C33"/>
    <w:rsid w:val="000C631F"/>
    <w:rsid w:val="0010794A"/>
    <w:rsid w:val="0013587F"/>
    <w:rsid w:val="00142B74"/>
    <w:rsid w:val="001470FA"/>
    <w:rsid w:val="001568C0"/>
    <w:rsid w:val="00173389"/>
    <w:rsid w:val="00177958"/>
    <w:rsid w:val="001A40D4"/>
    <w:rsid w:val="001C068F"/>
    <w:rsid w:val="00205BE9"/>
    <w:rsid w:val="00220EEE"/>
    <w:rsid w:val="002212F9"/>
    <w:rsid w:val="00223A93"/>
    <w:rsid w:val="002457B2"/>
    <w:rsid w:val="0025469A"/>
    <w:rsid w:val="00256519"/>
    <w:rsid w:val="00275E7A"/>
    <w:rsid w:val="00285941"/>
    <w:rsid w:val="0034447B"/>
    <w:rsid w:val="00375019"/>
    <w:rsid w:val="00445A94"/>
    <w:rsid w:val="004D1394"/>
    <w:rsid w:val="004D7C90"/>
    <w:rsid w:val="00535AB1"/>
    <w:rsid w:val="00593A7F"/>
    <w:rsid w:val="005B76EF"/>
    <w:rsid w:val="006515E0"/>
    <w:rsid w:val="00682C67"/>
    <w:rsid w:val="006B0119"/>
    <w:rsid w:val="006C6882"/>
    <w:rsid w:val="006C72DE"/>
    <w:rsid w:val="006F1024"/>
    <w:rsid w:val="0072326A"/>
    <w:rsid w:val="00727E33"/>
    <w:rsid w:val="00770CFF"/>
    <w:rsid w:val="00773868"/>
    <w:rsid w:val="00775983"/>
    <w:rsid w:val="00782D30"/>
    <w:rsid w:val="007A0EA5"/>
    <w:rsid w:val="008360E9"/>
    <w:rsid w:val="0087472F"/>
    <w:rsid w:val="009474CA"/>
    <w:rsid w:val="009B17DE"/>
    <w:rsid w:val="009E06C6"/>
    <w:rsid w:val="00A60830"/>
    <w:rsid w:val="00A905B1"/>
    <w:rsid w:val="00A938C1"/>
    <w:rsid w:val="00A94DB0"/>
    <w:rsid w:val="00AB1188"/>
    <w:rsid w:val="00AB612A"/>
    <w:rsid w:val="00AC7F68"/>
    <w:rsid w:val="00AE357F"/>
    <w:rsid w:val="00AF6FF6"/>
    <w:rsid w:val="00B415D6"/>
    <w:rsid w:val="00B6336A"/>
    <w:rsid w:val="00BD6C67"/>
    <w:rsid w:val="00C06378"/>
    <w:rsid w:val="00C14FB6"/>
    <w:rsid w:val="00C176FD"/>
    <w:rsid w:val="00C3394B"/>
    <w:rsid w:val="00C962DE"/>
    <w:rsid w:val="00CC3431"/>
    <w:rsid w:val="00CC7F55"/>
    <w:rsid w:val="00CD43C3"/>
    <w:rsid w:val="00CD70E6"/>
    <w:rsid w:val="00D049F4"/>
    <w:rsid w:val="00D56021"/>
    <w:rsid w:val="00D81854"/>
    <w:rsid w:val="00D83944"/>
    <w:rsid w:val="00DE2075"/>
    <w:rsid w:val="00DE6799"/>
    <w:rsid w:val="00E35B63"/>
    <w:rsid w:val="00E4788B"/>
    <w:rsid w:val="00E520D5"/>
    <w:rsid w:val="00EB29DA"/>
    <w:rsid w:val="00EC48ED"/>
    <w:rsid w:val="00F056F4"/>
    <w:rsid w:val="00FA101C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F757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3</Characters>
  <Application>Microsoft Macintosh Word</Application>
  <DocSecurity>0</DocSecurity>
  <Lines>7</Lines>
  <Paragraphs>2</Paragraphs>
  <ScaleCrop>false</ScaleCrop>
  <Company>理化学研究所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4</cp:revision>
  <dcterms:created xsi:type="dcterms:W3CDTF">2013-06-12T02:50:00Z</dcterms:created>
  <dcterms:modified xsi:type="dcterms:W3CDTF">2013-06-12T06:29:00Z</dcterms:modified>
</cp:coreProperties>
</file>